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9F0" w:rsidRDefault="001D39F0" w:rsidP="00D13DBD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ry table 4.</w:t>
      </w:r>
      <w:r w:rsidRPr="006170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sults of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ublication bia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bookmarkEnd w:id="0"/>
    </w:p>
    <w:tbl>
      <w:tblPr>
        <w:tblStyle w:val="TableGrid"/>
        <w:tblW w:w="8366" w:type="dxa"/>
        <w:tblLook w:val="04A0" w:firstRow="1" w:lastRow="0" w:firstColumn="1" w:lastColumn="0" w:noHBand="0" w:noVBand="1"/>
      </w:tblPr>
      <w:tblGrid>
        <w:gridCol w:w="3130"/>
        <w:gridCol w:w="2619"/>
        <w:gridCol w:w="2617"/>
      </w:tblGrid>
      <w:tr w:rsidR="00C34A50" w:rsidTr="003C1913">
        <w:trPr>
          <w:trHeight w:val="1929"/>
        </w:trPr>
        <w:tc>
          <w:tcPr>
            <w:tcW w:w="3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4A50" w:rsidRDefault="00C34A50" w:rsidP="00D13DB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702F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 w:rsidRPr="008702F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icators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4A50" w:rsidRPr="00AA48ED" w:rsidRDefault="00AA48ED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AA48ED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value of </w:t>
            </w:r>
            <w:proofErr w:type="spellStart"/>
            <w:r w:rsidRPr="00F4667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Begg’s</w:t>
            </w:r>
            <w:proofErr w:type="spellEnd"/>
            <w:r w:rsidRPr="00F4667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test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4A50" w:rsidRDefault="00EA2DAE" w:rsidP="00D13DB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48ED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value of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4667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gger’s test</w:t>
            </w:r>
          </w:p>
        </w:tc>
      </w:tr>
      <w:tr w:rsidR="00C34A50" w:rsidTr="003C1913">
        <w:trPr>
          <w:trHeight w:val="480"/>
        </w:trPr>
        <w:tc>
          <w:tcPr>
            <w:tcW w:w="3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A50" w:rsidRPr="002C48C2" w:rsidRDefault="00C34A50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mparison in general cognitive function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A50" w:rsidRPr="002C48C2" w:rsidRDefault="00EE10FF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A50" w:rsidRPr="002C48C2" w:rsidRDefault="00EE10FF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04</w:t>
            </w:r>
          </w:p>
        </w:tc>
      </w:tr>
      <w:tr w:rsidR="00C34A50" w:rsidTr="003C1913">
        <w:trPr>
          <w:trHeight w:val="461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34A50" w:rsidRPr="002C48C2" w:rsidRDefault="00C34A50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c</w:t>
            </w: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omparison in language function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C34A50" w:rsidRPr="002C48C2" w:rsidRDefault="0028707F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8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C34A50" w:rsidRPr="002C48C2" w:rsidRDefault="0028707F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52</w:t>
            </w:r>
          </w:p>
        </w:tc>
      </w:tr>
      <w:tr w:rsidR="00C34A50" w:rsidTr="003C1913">
        <w:trPr>
          <w:trHeight w:val="480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34A50" w:rsidRPr="002C48C2" w:rsidRDefault="00C34A50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mparison in attention function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C34A50" w:rsidRPr="002C48C2" w:rsidRDefault="0028707F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82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C34A50" w:rsidRPr="002C48C2" w:rsidRDefault="0028707F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223</w:t>
            </w:r>
          </w:p>
        </w:tc>
      </w:tr>
      <w:tr w:rsidR="00C34A50" w:rsidTr="0036570B">
        <w:trPr>
          <w:trHeight w:val="480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34A50" w:rsidRPr="002C48C2" w:rsidRDefault="00C34A50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mparison in executive function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C34A50" w:rsidRPr="002C48C2" w:rsidRDefault="0028707F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45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C34A50" w:rsidRPr="002C48C2" w:rsidRDefault="0028707F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498</w:t>
            </w:r>
          </w:p>
        </w:tc>
      </w:tr>
      <w:tr w:rsidR="00C34A50" w:rsidTr="0036570B">
        <w:trPr>
          <w:trHeight w:val="480"/>
        </w:trPr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A50" w:rsidRPr="002C48C2" w:rsidRDefault="00C34A50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mparison in memory function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A50" w:rsidRPr="002C48C2" w:rsidRDefault="0028707F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637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A50" w:rsidRPr="002C48C2" w:rsidRDefault="0028707F" w:rsidP="00D13DB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C48C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40</w:t>
            </w:r>
          </w:p>
        </w:tc>
      </w:tr>
    </w:tbl>
    <w:p w:rsidR="001F084B" w:rsidRPr="00D24904" w:rsidRDefault="001F084B" w:rsidP="00D13DBD">
      <w:pPr>
        <w:autoSpaceDE w:val="0"/>
        <w:autoSpaceDN w:val="0"/>
        <w:adjustRightInd w:val="0"/>
        <w:spacing w:line="300" w:lineRule="auto"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D,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lzheimer’s disease; </w:t>
      </w:r>
      <w:proofErr w:type="spellStart"/>
      <w:r w:rsidRPr="00E202D3">
        <w:rPr>
          <w:rFonts w:ascii="Times New Roman" w:hAnsi="Times New Roman" w:cs="Times New Roman"/>
          <w:sz w:val="24"/>
          <w:szCs w:val="24"/>
        </w:rPr>
        <w:t>MWoA</w:t>
      </w:r>
      <w:proofErr w:type="spellEnd"/>
      <w:r>
        <w:rPr>
          <w:rFonts w:ascii="Times New Roman" w:hAnsi="Times New Roman" w:cs="Times New Roman"/>
          <w:sz w:val="24"/>
          <w:szCs w:val="24"/>
        </w:rPr>
        <w:t>, m</w:t>
      </w:r>
      <w:r w:rsidRPr="00E202D3">
        <w:rPr>
          <w:rFonts w:ascii="Times New Roman" w:hAnsi="Times New Roman" w:cs="Times New Roman"/>
          <w:sz w:val="24"/>
          <w:szCs w:val="24"/>
        </w:rPr>
        <w:t>igraine without aur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NA, not applicable; </w:t>
      </w:r>
      <w:r w:rsidRPr="00994BB2">
        <w:rPr>
          <w:rFonts w:ascii="Times New Roman" w:hAnsi="Times New Roman" w:cs="Times New Roman"/>
          <w:kern w:val="0"/>
          <w:sz w:val="24"/>
          <w:szCs w:val="24"/>
        </w:rPr>
        <w:t>PIQ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994BB2">
        <w:rPr>
          <w:rFonts w:ascii="Times New Roman" w:hAnsi="Times New Roman" w:cs="Times New Roman"/>
          <w:kern w:val="0"/>
          <w:sz w:val="24"/>
          <w:szCs w:val="24"/>
        </w:rPr>
        <w:t>performance intelligent quotient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24754C"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</w:t>
      </w:r>
      <w:r w:rsidRPr="002C5C06">
        <w:rPr>
          <w:rFonts w:ascii="Times New Roman" w:hAnsi="Times New Roman" w:cs="Times New Roman"/>
          <w:kern w:val="0"/>
          <w:sz w:val="24"/>
          <w:szCs w:val="24"/>
          <w:lang w:eastAsia="en-GB"/>
        </w:rPr>
        <w:t>TIQ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,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2C5C06">
        <w:rPr>
          <w:rFonts w:ascii="Times New Roman" w:hAnsi="Times New Roman" w:cs="Times New Roman"/>
          <w:kern w:val="0"/>
          <w:sz w:val="24"/>
          <w:szCs w:val="24"/>
          <w:lang w:eastAsia="en-GB"/>
        </w:rPr>
        <w:t>total intelligence quotient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;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230F68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VaD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</w:t>
      </w:r>
      <w:r w:rsidRPr="00230F68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vascular dementia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; </w:t>
      </w:r>
      <w:r w:rsidRPr="002C5C06">
        <w:rPr>
          <w:rFonts w:ascii="Times New Roman" w:hAnsi="Times New Roman" w:cs="Times New Roman"/>
          <w:kern w:val="0"/>
          <w:sz w:val="24"/>
          <w:szCs w:val="24"/>
        </w:rPr>
        <w:t>VIQ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2C5C06">
        <w:rPr>
          <w:rFonts w:ascii="Times New Roman" w:hAnsi="Times New Roman" w:cs="Times New Roman"/>
          <w:kern w:val="0"/>
          <w:sz w:val="24"/>
          <w:szCs w:val="24"/>
        </w:rPr>
        <w:t xml:space="preserve"> verbal intelligence quotient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1D39F0" w:rsidRPr="001F084B" w:rsidRDefault="001D39F0" w:rsidP="00D13DBD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:rsidR="001D39F0" w:rsidRDefault="001D39F0" w:rsidP="00D13DBD">
      <w:pPr>
        <w:jc w:val="left"/>
      </w:pPr>
    </w:p>
    <w:p w:rsidR="00414C25" w:rsidRDefault="00414C25" w:rsidP="00D13DBD">
      <w:pPr>
        <w:jc w:val="left"/>
      </w:pPr>
    </w:p>
    <w:sectPr w:rsidR="00414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6"/>
  </w:docVars>
  <w:rsids>
    <w:rsidRoot w:val="001D39F0"/>
    <w:rsid w:val="001D39F0"/>
    <w:rsid w:val="001F084B"/>
    <w:rsid w:val="0028707F"/>
    <w:rsid w:val="002C48C2"/>
    <w:rsid w:val="0036570B"/>
    <w:rsid w:val="003B52DD"/>
    <w:rsid w:val="003C1913"/>
    <w:rsid w:val="00414C25"/>
    <w:rsid w:val="00696126"/>
    <w:rsid w:val="00767298"/>
    <w:rsid w:val="00AA48ED"/>
    <w:rsid w:val="00C34A50"/>
    <w:rsid w:val="00D13DBD"/>
    <w:rsid w:val="00D2499D"/>
    <w:rsid w:val="00E0611D"/>
    <w:rsid w:val="00EA2DAE"/>
    <w:rsid w:val="00EE1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9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9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76</Words>
  <Characters>494</Characters>
  <Application>Microsoft Office Word</Application>
  <DocSecurity>0</DocSecurity>
  <Lines>30</Lines>
  <Paragraphs>22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15</cp:revision>
  <dcterms:created xsi:type="dcterms:W3CDTF">2022-05-29T15:22:00Z</dcterms:created>
  <dcterms:modified xsi:type="dcterms:W3CDTF">2022-07-22T04:06:00Z</dcterms:modified>
</cp:coreProperties>
</file>